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96071" w14:textId="6A2A0909" w:rsidR="00F456AC" w:rsidRPr="00C540EF" w:rsidRDefault="00245B03" w:rsidP="00F456AC">
      <w:pPr>
        <w:rPr>
          <w:b/>
        </w:rPr>
      </w:pPr>
      <w:r>
        <w:rPr>
          <w:b/>
        </w:rPr>
        <w:t>Additional file</w:t>
      </w:r>
      <w:r w:rsidR="00F456AC">
        <w:rPr>
          <w:b/>
        </w:rPr>
        <w:t xml:space="preserve"> 2: </w:t>
      </w:r>
      <w:bookmarkStart w:id="0" w:name="_GoBack"/>
      <w:r w:rsidR="00F456AC">
        <w:rPr>
          <w:b/>
        </w:rPr>
        <w:t>SEARCH STRATEGIES</w:t>
      </w:r>
      <w:bookmarkEnd w:id="0"/>
      <w:r w:rsidR="00F456AC">
        <w:rPr>
          <w:b/>
        </w:rPr>
        <w:t xml:space="preserve"> </w:t>
      </w:r>
    </w:p>
    <w:p w14:paraId="2135C2D1" w14:textId="77777777" w:rsidR="00F456AC" w:rsidRDefault="00F456AC" w:rsidP="00F456AC">
      <w:pPr>
        <w:pStyle w:val="Heading2"/>
        <w:rPr>
          <w:b w:val="0"/>
          <w:u w:val="none"/>
        </w:rPr>
      </w:pPr>
      <w:r>
        <w:rPr>
          <w:b w:val="0"/>
          <w:u w:val="none"/>
        </w:rPr>
        <w:t>The following databases will be used to conduct our search strategy:</w:t>
      </w:r>
    </w:p>
    <w:p w14:paraId="267F97C1" w14:textId="77777777" w:rsidR="00F456AC" w:rsidRDefault="00F456AC" w:rsidP="00F456AC">
      <w:pPr>
        <w:pStyle w:val="ListParagraph"/>
        <w:numPr>
          <w:ilvl w:val="0"/>
          <w:numId w:val="1"/>
        </w:numPr>
      </w:pPr>
      <w:r>
        <w:t xml:space="preserve">EMBASE Classic + </w:t>
      </w:r>
      <w:proofErr w:type="spellStart"/>
      <w:r>
        <w:t>Embase</w:t>
      </w:r>
      <w:proofErr w:type="spellEnd"/>
      <w:r>
        <w:t xml:space="preserve"> (1947 to present)</w:t>
      </w:r>
    </w:p>
    <w:p w14:paraId="07ED9A10" w14:textId="77777777" w:rsidR="00F456AC" w:rsidRDefault="00F456AC" w:rsidP="00F456AC">
      <w:pPr>
        <w:pStyle w:val="ListParagraph"/>
        <w:numPr>
          <w:ilvl w:val="0"/>
          <w:numId w:val="1"/>
        </w:numPr>
      </w:pPr>
      <w:proofErr w:type="spellStart"/>
      <w:r w:rsidRPr="004E27BD">
        <w:t>Epub</w:t>
      </w:r>
      <w:proofErr w:type="spellEnd"/>
      <w:r w:rsidRPr="004E27BD">
        <w:t xml:space="preserve"> Ahead of Print, In-Process &amp; Other Non-Indexed Citations, Ovid MEDLINE(R) Daily and Ovid MEDLINE(R)</w:t>
      </w:r>
      <w:r w:rsidRPr="004E27BD" w:rsidDel="004E27BD">
        <w:t xml:space="preserve"> </w:t>
      </w:r>
      <w:r>
        <w:t>(1946 to present)</w:t>
      </w:r>
    </w:p>
    <w:p w14:paraId="413C0E36" w14:textId="77777777" w:rsidR="00F456AC" w:rsidRDefault="00F456AC" w:rsidP="00F456AC">
      <w:pPr>
        <w:pStyle w:val="ListParagraph"/>
        <w:numPr>
          <w:ilvl w:val="0"/>
          <w:numId w:val="1"/>
        </w:numPr>
      </w:pPr>
      <w:r>
        <w:t>Web of Science BIOSIS Previews (1926 to present)</w:t>
      </w:r>
    </w:p>
    <w:p w14:paraId="37FA0283" w14:textId="77777777" w:rsidR="00F456AC" w:rsidRDefault="00F456AC" w:rsidP="00F456AC">
      <w:pPr>
        <w:pStyle w:val="ListParagraph"/>
        <w:numPr>
          <w:ilvl w:val="0"/>
          <w:numId w:val="1"/>
        </w:numPr>
      </w:pPr>
      <w:r>
        <w:t xml:space="preserve">EBM Reviews (incl Cochrane) (2005 to present) </w:t>
      </w:r>
    </w:p>
    <w:p w14:paraId="0D3F2DB7" w14:textId="77777777" w:rsidR="00F456AC" w:rsidRPr="006815F0" w:rsidRDefault="00F456AC" w:rsidP="00F456AC">
      <w:pPr>
        <w:pStyle w:val="ListParagraph"/>
        <w:numPr>
          <w:ilvl w:val="0"/>
          <w:numId w:val="1"/>
        </w:numPr>
      </w:pPr>
      <w:r>
        <w:t>Search of trial registers (clinicaltrials.gov) for ongoing and unpublished studies</w:t>
      </w:r>
    </w:p>
    <w:p w14:paraId="4BC97BF4" w14:textId="77777777" w:rsidR="00F456AC" w:rsidRDefault="00F456AC" w:rsidP="00F456AC">
      <w:pPr>
        <w:spacing w:line="259" w:lineRule="auto"/>
        <w:jc w:val="left"/>
      </w:pPr>
      <w:r w:rsidRPr="00C540EF">
        <w:rPr>
          <w:b/>
        </w:rPr>
        <w:t>SAMPLE</w:t>
      </w:r>
      <w:r>
        <w:t xml:space="preserve"> </w:t>
      </w:r>
      <w:r>
        <w:rPr>
          <w:b/>
        </w:rPr>
        <w:t>Search Strategies</w:t>
      </w:r>
      <w:r w:rsidRPr="00C540EF">
        <w:rPr>
          <w:b/>
        </w:rPr>
        <w:t>:</w:t>
      </w:r>
    </w:p>
    <w:p w14:paraId="581CF1DD" w14:textId="79BB4ED6" w:rsidR="00491FC4" w:rsidRPr="00491FC4" w:rsidRDefault="00491FC4" w:rsidP="007631E9">
      <w:pPr>
        <w:spacing w:line="360" w:lineRule="auto"/>
        <w:rPr>
          <w:b/>
        </w:rPr>
      </w:pPr>
      <w:r w:rsidRPr="00491FC4">
        <w:rPr>
          <w:rFonts w:ascii="Arial Unicode MS" w:eastAsia="Arial Unicode MS" w:hAnsi="Arial Unicode MS" w:cs="Arial Unicode MS"/>
          <w:b/>
        </w:rPr>
        <w:t>Database: Ovid MEDLINE(R) ALL &lt;</w:t>
      </w:r>
      <w:r w:rsidR="007631E9" w:rsidRPr="00491FC4">
        <w:rPr>
          <w:rFonts w:ascii="Arial Unicode MS" w:eastAsia="Arial Unicode MS" w:hAnsi="Arial Unicode MS" w:cs="Arial Unicode MS"/>
          <w:b/>
        </w:rPr>
        <w:t>1946 to June 05, 2018</w:t>
      </w:r>
      <w:r w:rsidRPr="00491FC4">
        <w:rPr>
          <w:rFonts w:ascii="Arial Unicode MS" w:eastAsia="Arial Unicode MS" w:hAnsi="Arial Unicode MS" w:cs="Arial Unicode MS"/>
          <w:b/>
        </w:rPr>
        <w:t>&gt;</w:t>
      </w:r>
    </w:p>
    <w:p w14:paraId="6977887E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  <w:b/>
        </w:rPr>
      </w:pPr>
      <w:r w:rsidRPr="00491FC4">
        <w:rPr>
          <w:rFonts w:ascii="Arial Unicode MS" w:eastAsia="Arial Unicode MS" w:hAnsi="Arial Unicode MS" w:cs="Arial Unicode MS"/>
          <w:b/>
        </w:rPr>
        <w:t>Search Strategy:</w:t>
      </w:r>
    </w:p>
    <w:p w14:paraId="29BC487B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  <w:b/>
        </w:rPr>
      </w:pPr>
      <w:r w:rsidRPr="00491FC4">
        <w:rPr>
          <w:rFonts w:ascii="Arial Unicode MS" w:eastAsia="Arial Unicode MS" w:hAnsi="Arial Unicode MS" w:cs="Arial Unicode MS"/>
          <w:b/>
        </w:rPr>
        <w:t>--------------------------------------------------------------------------------</w:t>
      </w:r>
    </w:p>
    <w:p w14:paraId="37355014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1     exp Brain Injuries/ (61693)</w:t>
      </w:r>
    </w:p>
    <w:p w14:paraId="134DEE5A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 xml:space="preserve">2     brain </w:t>
      </w:r>
      <w:proofErr w:type="spellStart"/>
      <w:r w:rsidRPr="00491FC4">
        <w:rPr>
          <w:rFonts w:ascii="Arial Unicode MS" w:eastAsia="Arial Unicode MS" w:hAnsi="Arial Unicode MS" w:cs="Arial Unicode MS"/>
        </w:rPr>
        <w:t>injur</w:t>
      </w:r>
      <w:proofErr w:type="spellEnd"/>
      <w:r w:rsidRPr="00491FC4">
        <w:rPr>
          <w:rFonts w:ascii="Arial Unicode MS" w:eastAsia="Arial Unicode MS" w:hAnsi="Arial Unicode MS" w:cs="Arial Unicode MS"/>
        </w:rPr>
        <w:t>*.</w:t>
      </w:r>
      <w:proofErr w:type="spellStart"/>
      <w:r w:rsidRPr="00491FC4">
        <w:rPr>
          <w:rFonts w:ascii="Arial Unicode MS" w:eastAsia="Arial Unicode MS" w:hAnsi="Arial Unicode MS" w:cs="Arial Unicode MS"/>
        </w:rPr>
        <w:t>tw</w:t>
      </w:r>
      <w:proofErr w:type="spellEnd"/>
      <w:r w:rsidRPr="00491FC4">
        <w:rPr>
          <w:rFonts w:ascii="Arial Unicode MS" w:eastAsia="Arial Unicode MS" w:hAnsi="Arial Unicode MS" w:cs="Arial Unicode MS"/>
        </w:rPr>
        <w:t>. (55279)</w:t>
      </w:r>
    </w:p>
    <w:p w14:paraId="2FBDB96E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 xml:space="preserve">3     head </w:t>
      </w:r>
      <w:proofErr w:type="spellStart"/>
      <w:r w:rsidRPr="00491FC4">
        <w:rPr>
          <w:rFonts w:ascii="Arial Unicode MS" w:eastAsia="Arial Unicode MS" w:hAnsi="Arial Unicode MS" w:cs="Arial Unicode MS"/>
        </w:rPr>
        <w:t>injur</w:t>
      </w:r>
      <w:proofErr w:type="spellEnd"/>
      <w:r w:rsidRPr="00491FC4">
        <w:rPr>
          <w:rFonts w:ascii="Arial Unicode MS" w:eastAsia="Arial Unicode MS" w:hAnsi="Arial Unicode MS" w:cs="Arial Unicode MS"/>
        </w:rPr>
        <w:t>*.</w:t>
      </w:r>
      <w:proofErr w:type="spellStart"/>
      <w:r w:rsidRPr="00491FC4">
        <w:rPr>
          <w:rFonts w:ascii="Arial Unicode MS" w:eastAsia="Arial Unicode MS" w:hAnsi="Arial Unicode MS" w:cs="Arial Unicode MS"/>
        </w:rPr>
        <w:t>tw</w:t>
      </w:r>
      <w:proofErr w:type="spellEnd"/>
      <w:r w:rsidRPr="00491FC4">
        <w:rPr>
          <w:rFonts w:ascii="Arial Unicode MS" w:eastAsia="Arial Unicode MS" w:hAnsi="Arial Unicode MS" w:cs="Arial Unicode MS"/>
        </w:rPr>
        <w:t>. (22311)</w:t>
      </w:r>
    </w:p>
    <w:p w14:paraId="1C7F766C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4     exp Stroke/ (114319)</w:t>
      </w:r>
    </w:p>
    <w:p w14:paraId="60EECF52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5     exp Brain Ischemia/ (97628)</w:t>
      </w:r>
    </w:p>
    <w:p w14:paraId="44945E92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6     exp Cerebral Hemorrhage/ (31579)</w:t>
      </w:r>
    </w:p>
    <w:p w14:paraId="0AFCE275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7     exp "Intracranial Embolism and Thrombosis"/ (20196)</w:t>
      </w:r>
    </w:p>
    <w:p w14:paraId="228846B2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8     exp Subarachnoid Hemorrhage/ (19547)</w:t>
      </w:r>
    </w:p>
    <w:p w14:paraId="610CEA3C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proofErr w:type="gramStart"/>
      <w:r w:rsidRPr="00491FC4">
        <w:rPr>
          <w:rFonts w:ascii="Arial Unicode MS" w:eastAsia="Arial Unicode MS" w:hAnsi="Arial Unicode MS" w:cs="Arial Unicode MS"/>
        </w:rPr>
        <w:lastRenderedPageBreak/>
        <w:t xml:space="preserve">9     ((Subarachnoid or intracranial or cerebral) adj2 </w:t>
      </w:r>
      <w:proofErr w:type="spellStart"/>
      <w:r w:rsidRPr="00491FC4">
        <w:rPr>
          <w:rFonts w:ascii="Arial Unicode MS" w:eastAsia="Arial Unicode MS" w:hAnsi="Arial Unicode MS" w:cs="Arial Unicode MS"/>
        </w:rPr>
        <w:t>Hemorrhag</w:t>
      </w:r>
      <w:proofErr w:type="spellEnd"/>
      <w:r w:rsidRPr="00491FC4">
        <w:rPr>
          <w:rFonts w:ascii="Arial Unicode MS" w:eastAsia="Arial Unicode MS" w:hAnsi="Arial Unicode MS" w:cs="Arial Unicode MS"/>
        </w:rPr>
        <w:t>*).</w:t>
      </w:r>
      <w:proofErr w:type="spellStart"/>
      <w:r w:rsidRPr="00491FC4">
        <w:rPr>
          <w:rFonts w:ascii="Arial Unicode MS" w:eastAsia="Arial Unicode MS" w:hAnsi="Arial Unicode MS" w:cs="Arial Unicode MS"/>
        </w:rPr>
        <w:t>tw</w:t>
      </w:r>
      <w:proofErr w:type="spellEnd"/>
      <w:r w:rsidRPr="00491FC4">
        <w:rPr>
          <w:rFonts w:ascii="Arial Unicode MS" w:eastAsia="Arial Unicode MS" w:hAnsi="Arial Unicode MS" w:cs="Arial Unicode MS"/>
        </w:rPr>
        <w:t>.</w:t>
      </w:r>
      <w:proofErr w:type="gramEnd"/>
      <w:r w:rsidRPr="00491FC4">
        <w:rPr>
          <w:rFonts w:ascii="Arial Unicode MS" w:eastAsia="Arial Unicode MS" w:hAnsi="Arial Unicode MS" w:cs="Arial Unicode MS"/>
        </w:rPr>
        <w:t xml:space="preserve"> (30761)</w:t>
      </w:r>
    </w:p>
    <w:p w14:paraId="4782FC41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10     exp Craniocerebral Trauma/ (146078)</w:t>
      </w:r>
    </w:p>
    <w:p w14:paraId="07141824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11     head trauma.tw. (7926)</w:t>
      </w:r>
    </w:p>
    <w:p w14:paraId="28EEDE58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12     exp Intracranial Pressure/ (14346)</w:t>
      </w:r>
    </w:p>
    <w:p w14:paraId="6ED49176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proofErr w:type="gramStart"/>
      <w:r w:rsidRPr="00491FC4">
        <w:rPr>
          <w:rFonts w:ascii="Arial Unicode MS" w:eastAsia="Arial Unicode MS" w:hAnsi="Arial Unicode MS" w:cs="Arial Unicode MS"/>
        </w:rPr>
        <w:t>13     ((brain or cerebral) adj2 ischemia).</w:t>
      </w:r>
      <w:proofErr w:type="spellStart"/>
      <w:r w:rsidRPr="00491FC4">
        <w:rPr>
          <w:rFonts w:ascii="Arial Unicode MS" w:eastAsia="Arial Unicode MS" w:hAnsi="Arial Unicode MS" w:cs="Arial Unicode MS"/>
        </w:rPr>
        <w:t>tw</w:t>
      </w:r>
      <w:proofErr w:type="spellEnd"/>
      <w:r w:rsidRPr="00491FC4">
        <w:rPr>
          <w:rFonts w:ascii="Arial Unicode MS" w:eastAsia="Arial Unicode MS" w:hAnsi="Arial Unicode MS" w:cs="Arial Unicode MS"/>
        </w:rPr>
        <w:t>.</w:t>
      </w:r>
      <w:proofErr w:type="gramEnd"/>
      <w:r w:rsidRPr="00491FC4">
        <w:rPr>
          <w:rFonts w:ascii="Arial Unicode MS" w:eastAsia="Arial Unicode MS" w:hAnsi="Arial Unicode MS" w:cs="Arial Unicode MS"/>
        </w:rPr>
        <w:t xml:space="preserve"> (27351)</w:t>
      </w:r>
    </w:p>
    <w:p w14:paraId="6BDD3E3F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14     neurocritical care.tw. (950)</w:t>
      </w:r>
    </w:p>
    <w:p w14:paraId="21A9E3C2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15     neuroICU.tw. (18)</w:t>
      </w:r>
    </w:p>
    <w:p w14:paraId="0D936079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16     Intensive care Units/ (46685)</w:t>
      </w:r>
    </w:p>
    <w:p w14:paraId="69E8B103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17     or/1-16 (445714)</w:t>
      </w:r>
    </w:p>
    <w:p w14:paraId="1EDB9CA1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proofErr w:type="gramStart"/>
      <w:r w:rsidRPr="00491FC4">
        <w:rPr>
          <w:rFonts w:ascii="Arial Unicode MS" w:eastAsia="Arial Unicode MS" w:hAnsi="Arial Unicode MS" w:cs="Arial Unicode MS"/>
        </w:rPr>
        <w:t>18     (ringer* adj2 lactate*).</w:t>
      </w:r>
      <w:proofErr w:type="spellStart"/>
      <w:r w:rsidRPr="00491FC4">
        <w:rPr>
          <w:rFonts w:ascii="Arial Unicode MS" w:eastAsia="Arial Unicode MS" w:hAnsi="Arial Unicode MS" w:cs="Arial Unicode MS"/>
        </w:rPr>
        <w:t>mp</w:t>
      </w:r>
      <w:proofErr w:type="spellEnd"/>
      <w:r w:rsidRPr="00491FC4">
        <w:rPr>
          <w:rFonts w:ascii="Arial Unicode MS" w:eastAsia="Arial Unicode MS" w:hAnsi="Arial Unicode MS" w:cs="Arial Unicode MS"/>
        </w:rPr>
        <w:t>.</w:t>
      </w:r>
      <w:proofErr w:type="gramEnd"/>
      <w:r w:rsidRPr="00491FC4">
        <w:rPr>
          <w:rFonts w:ascii="Arial Unicode MS" w:eastAsia="Arial Unicode MS" w:hAnsi="Arial Unicode MS" w:cs="Arial Unicode MS"/>
        </w:rPr>
        <w:t xml:space="preserve"> (4508)</w:t>
      </w:r>
    </w:p>
    <w:p w14:paraId="6A148C7A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19     ringers solution.mp. (4732)</w:t>
      </w:r>
    </w:p>
    <w:p w14:paraId="315E02CE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20     Hartmann$.mp. (4002)</w:t>
      </w:r>
    </w:p>
    <w:p w14:paraId="7E9E748B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21     plasmalyte.mp. (121)</w:t>
      </w:r>
    </w:p>
    <w:p w14:paraId="1FEA054A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22     plasma lyte.mp. (136)</w:t>
      </w:r>
    </w:p>
    <w:p w14:paraId="6FD9A70B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23     isotonic solutions/ (8223)</w:t>
      </w:r>
    </w:p>
    <w:p w14:paraId="0BEA55EC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24     balanced crystalloid$.tw. (157)</w:t>
      </w:r>
    </w:p>
    <w:p w14:paraId="37EEFB34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25     crystalloid solution$.tw. (774)</w:t>
      </w:r>
    </w:p>
    <w:p w14:paraId="6627C3C5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lastRenderedPageBreak/>
        <w:t>26     ringers acetate.mp. (268)</w:t>
      </w:r>
    </w:p>
    <w:p w14:paraId="1E8E3A27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27     hypertonic solutions/ or saline solution, hypertonic/ (10848)</w:t>
      </w:r>
    </w:p>
    <w:p w14:paraId="5159BEFC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proofErr w:type="gramStart"/>
      <w:r w:rsidRPr="00491FC4">
        <w:rPr>
          <w:rFonts w:ascii="Arial Unicode MS" w:eastAsia="Arial Unicode MS" w:hAnsi="Arial Unicode MS" w:cs="Arial Unicode MS"/>
        </w:rPr>
        <w:t>28     (hypertonic adj3 (saline or solution*)).</w:t>
      </w:r>
      <w:proofErr w:type="spellStart"/>
      <w:r w:rsidRPr="00491FC4">
        <w:rPr>
          <w:rFonts w:ascii="Arial Unicode MS" w:eastAsia="Arial Unicode MS" w:hAnsi="Arial Unicode MS" w:cs="Arial Unicode MS"/>
        </w:rPr>
        <w:t>tw</w:t>
      </w:r>
      <w:proofErr w:type="spellEnd"/>
      <w:r w:rsidRPr="00491FC4">
        <w:rPr>
          <w:rFonts w:ascii="Arial Unicode MS" w:eastAsia="Arial Unicode MS" w:hAnsi="Arial Unicode MS" w:cs="Arial Unicode MS"/>
        </w:rPr>
        <w:t>.</w:t>
      </w:r>
      <w:proofErr w:type="gramEnd"/>
      <w:r w:rsidRPr="00491FC4">
        <w:rPr>
          <w:rFonts w:ascii="Arial Unicode MS" w:eastAsia="Arial Unicode MS" w:hAnsi="Arial Unicode MS" w:cs="Arial Unicode MS"/>
        </w:rPr>
        <w:t xml:space="preserve"> (8268)</w:t>
      </w:r>
    </w:p>
    <w:p w14:paraId="7B00BB0F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29     hypertonicity.tw. (1901)</w:t>
      </w:r>
    </w:p>
    <w:p w14:paraId="661535C5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30     hyperosmolar.tw. (3024)</w:t>
      </w:r>
    </w:p>
    <w:p w14:paraId="56BCA234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31     Sodium Chloride/ (56516)</w:t>
      </w:r>
    </w:p>
    <w:p w14:paraId="1DA7845A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32     sodium chloride.tw. (15664)</w:t>
      </w:r>
    </w:p>
    <w:p w14:paraId="3E8D33E8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33     or/18-32 (97478)</w:t>
      </w:r>
    </w:p>
    <w:p w14:paraId="4A0D227F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34     17 and 33 (2056)</w:t>
      </w:r>
    </w:p>
    <w:p w14:paraId="74F14C75" w14:textId="77777777" w:rsidR="00491FC4" w:rsidRPr="00491FC4" w:rsidRDefault="00491FC4" w:rsidP="00491FC4">
      <w:pPr>
        <w:shd w:val="clear" w:color="auto" w:fill="FFFFFF"/>
        <w:spacing w:after="0"/>
        <w:jc w:val="left"/>
        <w:rPr>
          <w:rFonts w:ascii="Arial Unicode MS" w:eastAsia="Arial Unicode MS" w:hAnsi="Arial Unicode MS" w:cs="Arial Unicode MS"/>
        </w:rPr>
      </w:pPr>
      <w:r w:rsidRPr="00491FC4">
        <w:rPr>
          <w:rFonts w:ascii="Arial Unicode MS" w:eastAsia="Arial Unicode MS" w:hAnsi="Arial Unicode MS" w:cs="Arial Unicode MS"/>
        </w:rPr>
        <w:t>35     remove duplicates from 34 (2043)</w:t>
      </w:r>
    </w:p>
    <w:p w14:paraId="03045430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b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b/>
          <w:color w:val="000000"/>
          <w:sz w:val="24"/>
          <w:szCs w:val="24"/>
          <w:lang w:val="en-US"/>
        </w:rPr>
        <w:t xml:space="preserve">Database: </w:t>
      </w:r>
      <w:proofErr w:type="spellStart"/>
      <w:r w:rsidRPr="00930BCA">
        <w:rPr>
          <w:rFonts w:ascii="Calibri" w:eastAsia="Times New Roman" w:hAnsi="Calibri" w:cs="Times New Roman"/>
          <w:b/>
          <w:color w:val="000000"/>
          <w:sz w:val="24"/>
          <w:szCs w:val="24"/>
          <w:lang w:val="en-US"/>
        </w:rPr>
        <w:t>Embase</w:t>
      </w:r>
      <w:proofErr w:type="spellEnd"/>
      <w:r w:rsidRPr="00930BCA">
        <w:rPr>
          <w:rFonts w:ascii="Calibri" w:eastAsia="Times New Roman" w:hAnsi="Calibri" w:cs="Times New Roman"/>
          <w:b/>
          <w:color w:val="000000"/>
          <w:sz w:val="24"/>
          <w:szCs w:val="24"/>
          <w:lang w:val="en-US"/>
        </w:rPr>
        <w:t xml:space="preserve"> </w:t>
      </w:r>
      <w:proofErr w:type="spellStart"/>
      <w:r w:rsidRPr="00930BCA">
        <w:rPr>
          <w:rFonts w:ascii="Calibri" w:eastAsia="Times New Roman" w:hAnsi="Calibri" w:cs="Times New Roman"/>
          <w:b/>
          <w:color w:val="000000"/>
          <w:sz w:val="24"/>
          <w:szCs w:val="24"/>
          <w:lang w:val="en-US"/>
        </w:rPr>
        <w:t>Classic+Embase</w:t>
      </w:r>
      <w:proofErr w:type="spellEnd"/>
      <w:r w:rsidRPr="00930BCA">
        <w:rPr>
          <w:rFonts w:ascii="Calibri" w:eastAsia="Times New Roman" w:hAnsi="Calibri" w:cs="Times New Roman"/>
          <w:b/>
          <w:color w:val="000000"/>
          <w:sz w:val="24"/>
          <w:szCs w:val="24"/>
          <w:lang w:val="en-US"/>
        </w:rPr>
        <w:t xml:space="preserve"> &lt;1947 to 2018 June 06&gt;</w:t>
      </w:r>
    </w:p>
    <w:p w14:paraId="581E6624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b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b/>
          <w:color w:val="000000"/>
          <w:sz w:val="24"/>
          <w:szCs w:val="24"/>
          <w:lang w:val="en-US"/>
        </w:rPr>
        <w:t>Search Strategy:</w:t>
      </w:r>
    </w:p>
    <w:p w14:paraId="21414F78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b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b/>
          <w:color w:val="000000"/>
          <w:sz w:val="24"/>
          <w:szCs w:val="24"/>
          <w:lang w:val="en-US"/>
        </w:rPr>
        <w:t>--------------------------------------------------------------------------------</w:t>
      </w:r>
    </w:p>
    <w:p w14:paraId="619277A6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     exp *Brain Injuries/ (88817)</w:t>
      </w:r>
    </w:p>
    <w:p w14:paraId="4B04F8F7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2     brain 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injur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*.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tw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. (79142)</w:t>
      </w:r>
    </w:p>
    <w:p w14:paraId="18CFF785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3     head 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injur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*.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tw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. (30198)</w:t>
      </w:r>
    </w:p>
    <w:p w14:paraId="7D577058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4     exp *Stroke/ (71141)</w:t>
      </w:r>
    </w:p>
    <w:p w14:paraId="1E7DE7AB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5     exp *Brain Ischemia/ (80560)</w:t>
      </w:r>
    </w:p>
    <w:p w14:paraId="5F2D3CCC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6     exp *Cerebral Hemorrhage/ (49472)</w:t>
      </w:r>
    </w:p>
    <w:p w14:paraId="6582485B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lastRenderedPageBreak/>
        <w:t>7     exp *Cerebral Hemorrhage/ (49472)</w:t>
      </w:r>
    </w:p>
    <w:p w14:paraId="521EBAA0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8     exp *Intracranial pressure/ (6891)</w:t>
      </w:r>
    </w:p>
    <w:p w14:paraId="7FEA77B8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9     *Craniocerebral trauma/ (17450)</w:t>
      </w:r>
    </w:p>
    <w:p w14:paraId="60FFC7C0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proofErr w:type="gram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0</w:t>
      </w:r>
      <w:proofErr w:type="gram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     ((brain or cerebral) adj2 ischemia).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tw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. (36974)</w:t>
      </w:r>
    </w:p>
    <w:p w14:paraId="4F9EFEF8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proofErr w:type="gram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1</w:t>
      </w:r>
      <w:proofErr w:type="gram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     ((Subarachnoid or intracranial or cerebral) adj2 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Hemorrhag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*).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tw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. (44354)</w:t>
      </w:r>
    </w:p>
    <w:p w14:paraId="21A8515A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2     neurocritical care.tw. (1746)</w:t>
      </w:r>
    </w:p>
    <w:p w14:paraId="5145BAB1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3     neuroICU.tw. (106)</w:t>
      </w:r>
    </w:p>
    <w:p w14:paraId="7B17FFB3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4     head trauma.tw. (11282)</w:t>
      </w:r>
    </w:p>
    <w:p w14:paraId="62B96957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5     or/1-14 (365800)</w:t>
      </w:r>
    </w:p>
    <w:p w14:paraId="7E0B1D6C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proofErr w:type="gram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6</w:t>
      </w:r>
      <w:proofErr w:type="gram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     (ringer* adj2 lactate*).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mp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. (9213)</w:t>
      </w:r>
    </w:p>
    <w:p w14:paraId="0B74AAE1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7     ringers solution.mp. (6286)</w:t>
      </w:r>
    </w:p>
    <w:p w14:paraId="15CC29EC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proofErr w:type="gram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8</w:t>
      </w:r>
      <w:proofErr w:type="gram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     (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hartmann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* adj2 solution).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mp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. (668)</w:t>
      </w:r>
    </w:p>
    <w:p w14:paraId="5470EE57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9     plasmalyte.mp. (267)</w:t>
      </w:r>
    </w:p>
    <w:p w14:paraId="0B7474DF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20     plasma lyte.mp. (197)</w:t>
      </w:r>
    </w:p>
    <w:p w14:paraId="0DB44CC2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21     balanced crystalloid*.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tw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. (252)</w:t>
      </w:r>
    </w:p>
    <w:p w14:paraId="58F1555D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22     crystalloid solution*.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tw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. (1059)</w:t>
      </w:r>
    </w:p>
    <w:p w14:paraId="3D64B50A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23     ringers acetate.mp. (261)</w:t>
      </w:r>
    </w:p>
    <w:p w14:paraId="5B821BD2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24     isotonic solutions/ (5201)</w:t>
      </w:r>
    </w:p>
    <w:p w14:paraId="2972234D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proofErr w:type="gram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25</w:t>
      </w:r>
      <w:proofErr w:type="gram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     (hypertonic adj3 (saline or solution*)).</w:t>
      </w:r>
      <w:proofErr w:type="spellStart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tw</w:t>
      </w:r>
      <w:proofErr w:type="spellEnd"/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. (11699)</w:t>
      </w:r>
    </w:p>
    <w:p w14:paraId="1AC11CEA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26     hypertonicity.tw. (2635)</w:t>
      </w:r>
    </w:p>
    <w:p w14:paraId="7D7EEB9C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27     hyperosmolar.tw. (4180)</w:t>
      </w:r>
    </w:p>
    <w:p w14:paraId="0921BF21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28     hypertonic.tw. (20085)</w:t>
      </w:r>
    </w:p>
    <w:p w14:paraId="6EAE076A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lastRenderedPageBreak/>
        <w:t>29     *hypertonic solutions/ or *saline solution, hypertonic/ (34550)</w:t>
      </w:r>
    </w:p>
    <w:p w14:paraId="255F50B7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30     or/16-29 (72935)</w:t>
      </w:r>
    </w:p>
    <w:p w14:paraId="54A842D6" w14:textId="77777777" w:rsidR="00930BCA" w:rsidRPr="00930BCA" w:rsidRDefault="00930BCA" w:rsidP="00930BCA">
      <w:pPr>
        <w:shd w:val="clear" w:color="auto" w:fill="FFFFFF"/>
        <w:spacing w:after="0"/>
        <w:jc w:val="left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930BCA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31     15 and 30 (1890)</w:t>
      </w:r>
    </w:p>
    <w:p w14:paraId="71CA15DC" w14:textId="77777777" w:rsidR="00F456AC" w:rsidRDefault="00F456AC" w:rsidP="00F456AC">
      <w:pPr>
        <w:spacing w:after="0" w:line="240" w:lineRule="auto"/>
        <w:jc w:val="left"/>
        <w:rPr>
          <w:b/>
        </w:rPr>
      </w:pPr>
    </w:p>
    <w:p w14:paraId="70B599CC" w14:textId="77777777" w:rsidR="00F456AC" w:rsidRPr="006815F0" w:rsidRDefault="00F456AC" w:rsidP="00F456AC">
      <w:pPr>
        <w:spacing w:after="0" w:line="240" w:lineRule="auto"/>
        <w:jc w:val="left"/>
        <w:rPr>
          <w:b/>
        </w:rPr>
      </w:pPr>
      <w:r w:rsidRPr="006815F0">
        <w:rPr>
          <w:b/>
        </w:rPr>
        <w:t>Database: Web of Science BIOSIS Previews &lt;1926 to Present&gt;</w:t>
      </w:r>
    </w:p>
    <w:p w14:paraId="01DA1123" w14:textId="77777777" w:rsidR="00F456AC" w:rsidRPr="006815F0" w:rsidRDefault="00F456AC" w:rsidP="00F456AC">
      <w:pPr>
        <w:spacing w:after="0" w:line="259" w:lineRule="auto"/>
        <w:jc w:val="left"/>
        <w:rPr>
          <w:b/>
        </w:rPr>
      </w:pPr>
      <w:r w:rsidRPr="006815F0">
        <w:rPr>
          <w:b/>
        </w:rPr>
        <w:t>Search strategy:</w:t>
      </w:r>
    </w:p>
    <w:p w14:paraId="25D02017" w14:textId="77777777" w:rsidR="00F456AC" w:rsidRDefault="00F456AC" w:rsidP="00F456AC">
      <w:pPr>
        <w:spacing w:after="0" w:line="259" w:lineRule="auto"/>
        <w:jc w:val="left"/>
      </w:pPr>
      <w:r w:rsidRPr="00E047A1">
        <w:t>--------------------------------------------------------------------------------</w:t>
      </w:r>
    </w:p>
    <w:p w14:paraId="3C6BEAEC" w14:textId="77777777" w:rsidR="00F456AC" w:rsidRDefault="00F456AC" w:rsidP="00F456AC">
      <w:pPr>
        <w:jc w:val="left"/>
      </w:pPr>
      <w:r>
        <w:t>TOPIC: (ringers lactate) OR TOPIC: (ringers acetate) OR TOPIC: (ringers solution) OR TOPIC: (lactated ringers) OR TOPIC: (</w:t>
      </w:r>
      <w:proofErr w:type="spellStart"/>
      <w:r>
        <w:t>hartmann's</w:t>
      </w:r>
      <w:proofErr w:type="spellEnd"/>
      <w:r>
        <w:t xml:space="preserve"> solution) OR TOPIC: (plasma </w:t>
      </w:r>
      <w:proofErr w:type="spellStart"/>
      <w:r>
        <w:t>lyte</w:t>
      </w:r>
      <w:proofErr w:type="spellEnd"/>
      <w:r>
        <w:t>) OR TOPIC: (balanced crystalloid) OR TOPIC: (crystalloid solution) OR TOPIC: (hypertonic saline) OR TOPIC: (hypertonic solution) OR TOPIC: (hyperosmolar solution) OR TOPIC: (hypertonicity) OR TOPIC: (</w:t>
      </w:r>
      <w:proofErr w:type="spellStart"/>
      <w:r>
        <w:t>osmololar</w:t>
      </w:r>
      <w:proofErr w:type="spellEnd"/>
      <w:r>
        <w:t xml:space="preserve"> therapy) OR TOPIC: (sodium chloride) OR TOPIC: (sodium solution) OR TOPIC: (isotonic solution)</w:t>
      </w:r>
    </w:p>
    <w:p w14:paraId="1320450A" w14:textId="77777777" w:rsidR="00F456AC" w:rsidRDefault="00F456AC" w:rsidP="00F456AC">
      <w:pPr>
        <w:jc w:val="left"/>
      </w:pPr>
      <w:r>
        <w:t>AND</w:t>
      </w:r>
    </w:p>
    <w:p w14:paraId="58055A49" w14:textId="77777777" w:rsidR="00F456AC" w:rsidRDefault="00F456AC" w:rsidP="00F456AC">
      <w:pPr>
        <w:jc w:val="left"/>
      </w:pPr>
      <w:r>
        <w:t xml:space="preserve">TOPIC: (brain </w:t>
      </w:r>
      <w:proofErr w:type="spellStart"/>
      <w:r>
        <w:t>injur</w:t>
      </w:r>
      <w:proofErr w:type="spellEnd"/>
      <w:r>
        <w:t xml:space="preserve">*) OR TOPIC: (stroke) OR TOPIC: (brain ischemia) OR TOPIC: (cerebral ischemia) OR TOPIC: (head </w:t>
      </w:r>
      <w:proofErr w:type="spellStart"/>
      <w:r>
        <w:t>injur</w:t>
      </w:r>
      <w:proofErr w:type="spellEnd"/>
      <w:r>
        <w:t xml:space="preserve">*) OR TOPIC: (head trauma) OR TOPIC: (brain trauma) OR TOPIC: (brain contusion) OR TOPIC: (head contusion) OR TOPIC: (craniocerebral trauma) OR TOPIC: (subarachnoid hemorrhage) OR TOPIC: (intracranial hemorrhage) OR TOPIC: (cerebral hemorrhage) OR TOPIC: (intracranial embolism) OR TOPIC: (intracranial thrombosis) OR TOPIC: (close* head </w:t>
      </w:r>
      <w:proofErr w:type="spellStart"/>
      <w:r>
        <w:t>injur</w:t>
      </w:r>
      <w:proofErr w:type="spellEnd"/>
      <w:r>
        <w:t>*)</w:t>
      </w:r>
    </w:p>
    <w:p w14:paraId="60659190" w14:textId="77777777" w:rsidR="00F456AC" w:rsidRPr="006815F0" w:rsidRDefault="00F456AC" w:rsidP="00F456AC">
      <w:pPr>
        <w:spacing w:after="0" w:line="259" w:lineRule="auto"/>
        <w:jc w:val="left"/>
        <w:rPr>
          <w:b/>
        </w:rPr>
      </w:pPr>
      <w:r w:rsidRPr="006815F0">
        <w:rPr>
          <w:b/>
        </w:rPr>
        <w:t>Database: Cochrane CENTRAL</w:t>
      </w:r>
    </w:p>
    <w:p w14:paraId="338E227F" w14:textId="77777777" w:rsidR="00F456AC" w:rsidRPr="006815F0" w:rsidRDefault="00F456AC" w:rsidP="00F456AC">
      <w:pPr>
        <w:spacing w:after="0" w:line="259" w:lineRule="auto"/>
        <w:jc w:val="left"/>
        <w:rPr>
          <w:b/>
        </w:rPr>
      </w:pPr>
      <w:r w:rsidRPr="006815F0">
        <w:rPr>
          <w:b/>
        </w:rPr>
        <w:t>Search strategy:</w:t>
      </w:r>
    </w:p>
    <w:p w14:paraId="6ECE2C2A" w14:textId="77777777" w:rsidR="00F456AC" w:rsidRDefault="00F456AC" w:rsidP="00F456AC">
      <w:pPr>
        <w:spacing w:after="0" w:line="259" w:lineRule="auto"/>
        <w:jc w:val="left"/>
      </w:pPr>
      <w:r w:rsidRPr="00E047A1">
        <w:t>--------------------------------------------------------------------------------</w:t>
      </w:r>
    </w:p>
    <w:p w14:paraId="768132C7" w14:textId="77777777" w:rsidR="00F456AC" w:rsidRDefault="00F456AC" w:rsidP="00F456AC">
      <w:pPr>
        <w:spacing w:after="0"/>
        <w:jc w:val="left"/>
      </w:pPr>
      <w:r>
        <w:t>“ringers lactate” OR “ringers acetate” OR “ringers solution” OR “lactated ringers” OR “</w:t>
      </w:r>
      <w:proofErr w:type="spellStart"/>
      <w:r>
        <w:t>hartmann's</w:t>
      </w:r>
      <w:proofErr w:type="spellEnd"/>
      <w:r>
        <w:t xml:space="preserve"> solution” OR “plasma </w:t>
      </w:r>
      <w:proofErr w:type="spellStart"/>
      <w:r>
        <w:t>lyte</w:t>
      </w:r>
      <w:proofErr w:type="spellEnd"/>
      <w:r>
        <w:t>” OR “balanced crystalloid” OR “crystalloid solution” OR "hypertonic" OR "hyperosmolar" OR "hypertonicity" OR "sodium solution" OR "</w:t>
      </w:r>
      <w:proofErr w:type="spellStart"/>
      <w:r>
        <w:t>osmol</w:t>
      </w:r>
      <w:proofErr w:type="spellEnd"/>
      <w:r>
        <w:t>$ therapy" OR "sodium chloride"</w:t>
      </w:r>
    </w:p>
    <w:p w14:paraId="5585EF4F" w14:textId="77777777" w:rsidR="00F456AC" w:rsidRDefault="00F456AC" w:rsidP="00F456AC">
      <w:pPr>
        <w:jc w:val="left"/>
      </w:pPr>
      <w:r>
        <w:lastRenderedPageBreak/>
        <w:t>AND</w:t>
      </w:r>
    </w:p>
    <w:p w14:paraId="0E3A7CA6" w14:textId="77777777" w:rsidR="00F456AC" w:rsidRDefault="00F456AC" w:rsidP="00F456AC">
      <w:pPr>
        <w:jc w:val="left"/>
      </w:pPr>
      <w:r>
        <w:t xml:space="preserve">"brain </w:t>
      </w:r>
      <w:proofErr w:type="spellStart"/>
      <w:r>
        <w:t>injur</w:t>
      </w:r>
      <w:proofErr w:type="spellEnd"/>
      <w:r>
        <w:t xml:space="preserve">*" or "brain contusion" or "closed head </w:t>
      </w:r>
      <w:proofErr w:type="spellStart"/>
      <w:r>
        <w:t>injur</w:t>
      </w:r>
      <w:proofErr w:type="spellEnd"/>
      <w:r>
        <w:t xml:space="preserve">*" or "brain ischemia" or "cerebral ischemia" or "head </w:t>
      </w:r>
      <w:proofErr w:type="spellStart"/>
      <w:r>
        <w:t>injur</w:t>
      </w:r>
      <w:proofErr w:type="spellEnd"/>
      <w:r>
        <w:t xml:space="preserve">*" or "intracranial hemorrhage" or "cerebral hemorrhage" or "head trauma" or </w:t>
      </w:r>
      <w:proofErr w:type="spellStart"/>
      <w:r>
        <w:t>MeSH</w:t>
      </w:r>
      <w:proofErr w:type="spellEnd"/>
      <w:r>
        <w:t xml:space="preserve"> descriptor: [Stroke] 1 tree(s) exploded or </w:t>
      </w:r>
      <w:proofErr w:type="spellStart"/>
      <w:r>
        <w:t>MeSH</w:t>
      </w:r>
      <w:proofErr w:type="spellEnd"/>
      <w:r>
        <w:t xml:space="preserve"> descriptor: [Brain Injuries] explode all trees or </w:t>
      </w:r>
      <w:proofErr w:type="spellStart"/>
      <w:r>
        <w:t>MeSH</w:t>
      </w:r>
      <w:proofErr w:type="spellEnd"/>
      <w:r>
        <w:t xml:space="preserve"> descriptor: [</w:t>
      </w:r>
      <w:proofErr w:type="spellStart"/>
      <w:r>
        <w:t>Craniocerebral</w:t>
      </w:r>
      <w:proofErr w:type="spellEnd"/>
      <w:r>
        <w:t xml:space="preserve"> Trauma] explode all trees or </w:t>
      </w:r>
      <w:proofErr w:type="spellStart"/>
      <w:r>
        <w:t>MeSH</w:t>
      </w:r>
      <w:proofErr w:type="spellEnd"/>
      <w:r>
        <w:t xml:space="preserve"> descriptor: [Subarachnoid Hemorrhage] 2 tree(s) exploded</w:t>
      </w:r>
    </w:p>
    <w:p w14:paraId="74CCA2B3" w14:textId="77777777" w:rsidR="00F456AC" w:rsidRPr="006815F0" w:rsidRDefault="00F456AC" w:rsidP="00F456AC">
      <w:pPr>
        <w:spacing w:after="0" w:line="259" w:lineRule="auto"/>
        <w:jc w:val="left"/>
        <w:rPr>
          <w:b/>
        </w:rPr>
      </w:pPr>
      <w:r w:rsidRPr="006815F0">
        <w:rPr>
          <w:b/>
        </w:rPr>
        <w:t>Database: clinicaltrials.gov</w:t>
      </w:r>
    </w:p>
    <w:p w14:paraId="698AA848" w14:textId="77777777" w:rsidR="00F456AC" w:rsidRPr="006815F0" w:rsidRDefault="00F456AC" w:rsidP="00F456AC">
      <w:pPr>
        <w:spacing w:after="0" w:line="259" w:lineRule="auto"/>
        <w:jc w:val="left"/>
        <w:rPr>
          <w:b/>
        </w:rPr>
      </w:pPr>
      <w:r w:rsidRPr="006815F0">
        <w:rPr>
          <w:b/>
        </w:rPr>
        <w:t>Search strategy:</w:t>
      </w:r>
    </w:p>
    <w:p w14:paraId="0766CAB8" w14:textId="77777777" w:rsidR="00F456AC" w:rsidRDefault="00F456AC" w:rsidP="00F456AC">
      <w:pPr>
        <w:spacing w:after="0" w:line="259" w:lineRule="auto"/>
        <w:jc w:val="left"/>
      </w:pPr>
      <w:r w:rsidRPr="00E047A1">
        <w:t>--------------------------------------------------------------------------------</w:t>
      </w:r>
    </w:p>
    <w:p w14:paraId="0D7BB24A" w14:textId="77777777" w:rsidR="00F456AC" w:rsidRDefault="00F456AC" w:rsidP="00F456AC">
      <w:pPr>
        <w:spacing w:after="0"/>
        <w:jc w:val="left"/>
      </w:pPr>
      <w:r>
        <w:t xml:space="preserve">(brain injury OR stroke OR cerebral ischemia OR head injury OR subarachnoid hemorrhage OR cerebral hemorrhage OR head trauma OR craniocerebral trauma) AND (ringers OR </w:t>
      </w:r>
      <w:proofErr w:type="spellStart"/>
      <w:r>
        <w:t>hartmanns</w:t>
      </w:r>
      <w:proofErr w:type="spellEnd"/>
      <w:r>
        <w:t xml:space="preserve"> solution OR plasma </w:t>
      </w:r>
      <w:proofErr w:type="spellStart"/>
      <w:r>
        <w:t>lyte</w:t>
      </w:r>
      <w:proofErr w:type="spellEnd"/>
      <w:r>
        <w:t xml:space="preserve"> OR crystalloid solutions OR hypertonic saline)</w:t>
      </w:r>
    </w:p>
    <w:p w14:paraId="5D737242" w14:textId="77777777" w:rsidR="009F22DA" w:rsidRDefault="00245B03"/>
    <w:sectPr w:rsidR="009F22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976E66"/>
    <w:multiLevelType w:val="hybridMultilevel"/>
    <w:tmpl w:val="8A6E2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56AC"/>
    <w:rsid w:val="00245B03"/>
    <w:rsid w:val="00491FC4"/>
    <w:rsid w:val="00516362"/>
    <w:rsid w:val="00537715"/>
    <w:rsid w:val="007631E9"/>
    <w:rsid w:val="00930BCA"/>
    <w:rsid w:val="00F02EE6"/>
    <w:rsid w:val="00F4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CD6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6AC"/>
    <w:pPr>
      <w:spacing w:after="160" w:line="480" w:lineRule="auto"/>
      <w:jc w:val="both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56AC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56AC"/>
    <w:rPr>
      <w:rFonts w:ascii="Arial" w:eastAsiaTheme="majorEastAsia" w:hAnsi="Arial" w:cstheme="majorBidi"/>
      <w:b/>
      <w:szCs w:val="26"/>
      <w:u w:val="single"/>
    </w:rPr>
  </w:style>
  <w:style w:type="paragraph" w:styleId="ListParagraph">
    <w:name w:val="List Paragraph"/>
    <w:basedOn w:val="Normal"/>
    <w:uiPriority w:val="34"/>
    <w:qFormat/>
    <w:rsid w:val="00F456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6AC"/>
    <w:pPr>
      <w:spacing w:after="160" w:line="480" w:lineRule="auto"/>
      <w:jc w:val="both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56AC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56AC"/>
    <w:rPr>
      <w:rFonts w:ascii="Arial" w:eastAsiaTheme="majorEastAsia" w:hAnsi="Arial" w:cstheme="majorBidi"/>
      <w:b/>
      <w:szCs w:val="26"/>
      <w:u w:val="single"/>
    </w:rPr>
  </w:style>
  <w:style w:type="paragraph" w:styleId="ListParagraph">
    <w:name w:val="List Paragraph"/>
    <w:basedOn w:val="Normal"/>
    <w:uiPriority w:val="34"/>
    <w:qFormat/>
    <w:rsid w:val="00F456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5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6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3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8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2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8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0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4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7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4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2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1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8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4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0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3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8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7</Words>
  <Characters>4784</Characters>
  <Application>Microsoft Office Word</Application>
  <DocSecurity>0</DocSecurity>
  <Lines>93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5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lish, Shane</dc:creator>
  <cp:lastModifiedBy>TBANIGA</cp:lastModifiedBy>
  <cp:revision>3</cp:revision>
  <dcterms:created xsi:type="dcterms:W3CDTF">2018-06-09T10:10:00Z</dcterms:created>
  <dcterms:modified xsi:type="dcterms:W3CDTF">2018-08-03T07:23:00Z</dcterms:modified>
</cp:coreProperties>
</file>